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E24E5" w14:textId="77777777" w:rsidR="009C72AB" w:rsidRDefault="009C72AB" w:rsidP="009C72AB">
      <w:pPr>
        <w:spacing w:line="360" w:lineRule="auto"/>
        <w:rPr>
          <w:rFonts w:ascii="Times New Roman" w:hAnsi="Times New Roman" w:cs="Times New Roman"/>
        </w:rPr>
      </w:pPr>
      <w:r w:rsidRPr="00A24EF4">
        <w:rPr>
          <w:rFonts w:ascii="Times New Roman" w:hAnsi="Times New Roman" w:cs="Times New Roman"/>
          <w:b/>
          <w:bCs/>
          <w:i/>
          <w:iCs/>
        </w:rPr>
        <w:t>Supplementary table 1</w:t>
      </w:r>
      <w:r w:rsidRPr="00A24EF4">
        <w:rPr>
          <w:rFonts w:ascii="Times New Roman" w:hAnsi="Times New Roman" w:cs="Times New Roman"/>
          <w:i/>
          <w:iCs/>
        </w:rPr>
        <w:t>: Other indication for diagnostic scan</w:t>
      </w:r>
    </w:p>
    <w:tbl>
      <w:tblPr>
        <w:tblStyle w:val="Rutntstabell2dekorfrg31"/>
        <w:tblW w:w="0" w:type="auto"/>
        <w:tblLook w:val="04A0" w:firstRow="1" w:lastRow="0" w:firstColumn="1" w:lastColumn="0" w:noHBand="0" w:noVBand="1"/>
      </w:tblPr>
      <w:tblGrid>
        <w:gridCol w:w="3544"/>
        <w:gridCol w:w="1276"/>
        <w:gridCol w:w="1276"/>
        <w:gridCol w:w="1271"/>
        <w:gridCol w:w="1280"/>
      </w:tblGrid>
      <w:tr w:rsidR="009C72AB" w:rsidRPr="00B325DB" w14:paraId="7ACEA0CC" w14:textId="77777777" w:rsidTr="00BD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BA252F" w14:textId="77777777" w:rsidR="009C72AB" w:rsidRPr="001355E1" w:rsidRDefault="009C72AB" w:rsidP="00BD3E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4E313432" w14:textId="77777777" w:rsidR="009C72AB" w:rsidRPr="00B325DB" w:rsidRDefault="009C72AB" w:rsidP="00BD3E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5DB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2551" w:type="dxa"/>
            <w:gridSpan w:val="2"/>
          </w:tcPr>
          <w:p w14:paraId="50AC3DE0" w14:textId="77777777" w:rsidR="009C72AB" w:rsidRPr="00B325DB" w:rsidRDefault="009C72AB" w:rsidP="00BD3E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5DB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</w:tr>
      <w:tr w:rsidR="009C72AB" w:rsidRPr="00B325DB" w14:paraId="29DEFA4E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FBBDEC" w14:textId="77777777" w:rsidR="009C72AB" w:rsidRPr="00B325DB" w:rsidRDefault="009C72AB" w:rsidP="00BD3E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5DB">
              <w:rPr>
                <w:rFonts w:ascii="Times New Roman" w:hAnsi="Times New Roman" w:cs="Times New Roman"/>
                <w:sz w:val="20"/>
                <w:szCs w:val="20"/>
              </w:rPr>
              <w:t>Indication for scan*</w:t>
            </w:r>
          </w:p>
        </w:tc>
        <w:tc>
          <w:tcPr>
            <w:tcW w:w="1276" w:type="dxa"/>
          </w:tcPr>
          <w:p w14:paraId="4BB204D7" w14:textId="77777777" w:rsidR="009C72AB" w:rsidRPr="00B325DB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lt; 70</w:t>
            </w:r>
          </w:p>
        </w:tc>
        <w:tc>
          <w:tcPr>
            <w:tcW w:w="1276" w:type="dxa"/>
          </w:tcPr>
          <w:p w14:paraId="07707A7C" w14:textId="77777777" w:rsidR="009C72AB" w:rsidRPr="00B325DB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3"/>
            </w:r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0</w:t>
            </w:r>
          </w:p>
        </w:tc>
        <w:tc>
          <w:tcPr>
            <w:tcW w:w="1271" w:type="dxa"/>
          </w:tcPr>
          <w:p w14:paraId="01179A60" w14:textId="77777777" w:rsidR="009C72AB" w:rsidRPr="00B325DB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lt;70</w:t>
            </w:r>
          </w:p>
        </w:tc>
        <w:tc>
          <w:tcPr>
            <w:tcW w:w="1280" w:type="dxa"/>
          </w:tcPr>
          <w:p w14:paraId="018A189D" w14:textId="77777777" w:rsidR="009C72AB" w:rsidRPr="00B325DB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3"/>
            </w:r>
            <w:r w:rsidRPr="00B32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</w:tr>
      <w:tr w:rsidR="009C72AB" w:rsidRPr="00B325DB" w14:paraId="7EE8E6DB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355B4F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behind eye, n (%)</w:t>
            </w:r>
          </w:p>
        </w:tc>
        <w:tc>
          <w:tcPr>
            <w:tcW w:w="1276" w:type="dxa"/>
          </w:tcPr>
          <w:p w14:paraId="1BFCD682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4DBDEB21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09F229C8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80" w:type="dxa"/>
          </w:tcPr>
          <w:p w14:paraId="2A399A80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27E8851B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ED4EE7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tor symptoms, n (%)</w:t>
            </w:r>
          </w:p>
        </w:tc>
        <w:tc>
          <w:tcPr>
            <w:tcW w:w="1276" w:type="dxa"/>
          </w:tcPr>
          <w:p w14:paraId="75F8CAC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6487625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38D3C8B8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</w:tcPr>
          <w:p w14:paraId="2FC80805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54E2B8C2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E4715C2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 SLE, n (%)</w:t>
            </w:r>
          </w:p>
        </w:tc>
        <w:tc>
          <w:tcPr>
            <w:tcW w:w="1276" w:type="dxa"/>
          </w:tcPr>
          <w:p w14:paraId="281A68C1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18316D36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3B3773D4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5963633B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1A994547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D6BAA7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rol scan after surgery, n (%)</w:t>
            </w:r>
          </w:p>
        </w:tc>
        <w:tc>
          <w:tcPr>
            <w:tcW w:w="1276" w:type="dxa"/>
          </w:tcPr>
          <w:p w14:paraId="00C359C9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3.8)</w:t>
            </w:r>
          </w:p>
        </w:tc>
        <w:tc>
          <w:tcPr>
            <w:tcW w:w="1276" w:type="dxa"/>
          </w:tcPr>
          <w:p w14:paraId="61582193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0D0CEF08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443AB0B1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6022BAB8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5037982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mal pressure hydrocephalus, n (%)</w:t>
            </w:r>
          </w:p>
        </w:tc>
        <w:tc>
          <w:tcPr>
            <w:tcW w:w="1276" w:type="dxa"/>
          </w:tcPr>
          <w:p w14:paraId="715912FE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013A7EE8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3C233BA9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2EB490C6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</w:tr>
      <w:tr w:rsidR="009C72AB" w:rsidRPr="00B325DB" w14:paraId="580000B9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6206ED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rt of chemotherapy, n (%)</w:t>
            </w:r>
          </w:p>
        </w:tc>
        <w:tc>
          <w:tcPr>
            <w:tcW w:w="1276" w:type="dxa"/>
          </w:tcPr>
          <w:p w14:paraId="5EB08305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349F3740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5B17635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2B4A2F29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3583208B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328A854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rol after stroke, n (%)</w:t>
            </w:r>
          </w:p>
        </w:tc>
        <w:tc>
          <w:tcPr>
            <w:tcW w:w="1276" w:type="dxa"/>
          </w:tcPr>
          <w:p w14:paraId="19CE604E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1D51563F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271" w:type="dxa"/>
          </w:tcPr>
          <w:p w14:paraId="5466746B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798D1C49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1973F070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845070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rol before carotid surgery, n (%)</w:t>
            </w:r>
          </w:p>
        </w:tc>
        <w:tc>
          <w:tcPr>
            <w:tcW w:w="1276" w:type="dxa"/>
          </w:tcPr>
          <w:p w14:paraId="290E874B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2D692157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271" w:type="dxa"/>
          </w:tcPr>
          <w:p w14:paraId="3530CFF6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2CA6E38A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61817460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DBC139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earch, n (%)</w:t>
            </w:r>
          </w:p>
        </w:tc>
        <w:tc>
          <w:tcPr>
            <w:tcW w:w="1276" w:type="dxa"/>
          </w:tcPr>
          <w:p w14:paraId="7C905496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4809F720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415A718C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80" w:type="dxa"/>
          </w:tcPr>
          <w:p w14:paraId="45C2E96A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6E64610A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E5A8428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sory symptoms, n (%)</w:t>
            </w:r>
          </w:p>
        </w:tc>
        <w:tc>
          <w:tcPr>
            <w:tcW w:w="1276" w:type="dxa"/>
          </w:tcPr>
          <w:p w14:paraId="318CC0FB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3.8)</w:t>
            </w:r>
          </w:p>
        </w:tc>
        <w:tc>
          <w:tcPr>
            <w:tcW w:w="1276" w:type="dxa"/>
          </w:tcPr>
          <w:p w14:paraId="7FD43DD6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0C554716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80" w:type="dxa"/>
          </w:tcPr>
          <w:p w14:paraId="3E94D2B6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</w:tr>
      <w:tr w:rsidR="009C72AB" w:rsidRPr="00B325DB" w14:paraId="21FCF629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BEB9D11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ction, n (%)</w:t>
            </w:r>
          </w:p>
        </w:tc>
        <w:tc>
          <w:tcPr>
            <w:tcW w:w="1276" w:type="dxa"/>
          </w:tcPr>
          <w:p w14:paraId="38F56653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39634D21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271" w:type="dxa"/>
          </w:tcPr>
          <w:p w14:paraId="3192AFB3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636B2F28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</w:tr>
      <w:tr w:rsidR="009C72AB" w:rsidRPr="00B325DB" w14:paraId="1CDF940A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07C5A91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in ear, n (%)</w:t>
            </w:r>
          </w:p>
        </w:tc>
        <w:tc>
          <w:tcPr>
            <w:tcW w:w="1276" w:type="dxa"/>
          </w:tcPr>
          <w:p w14:paraId="3DAB0DB8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663A29A7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605CE0DB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662B0EB1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73AE4F63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3F0126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ife stab to the throat, n (%)</w:t>
            </w:r>
          </w:p>
        </w:tc>
        <w:tc>
          <w:tcPr>
            <w:tcW w:w="1276" w:type="dxa"/>
          </w:tcPr>
          <w:p w14:paraId="341BED84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76" w:type="dxa"/>
          </w:tcPr>
          <w:p w14:paraId="2E73AB35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267BEA52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7AD90C00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68C54475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1287EAE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izure, n (%)</w:t>
            </w:r>
          </w:p>
        </w:tc>
        <w:tc>
          <w:tcPr>
            <w:tcW w:w="1276" w:type="dxa"/>
          </w:tcPr>
          <w:p w14:paraId="09909A7A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0B82F5D1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3A1D1A7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280" w:type="dxa"/>
          </w:tcPr>
          <w:p w14:paraId="098C5C80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</w:tr>
      <w:tr w:rsidR="009C72AB" w:rsidRPr="00B325DB" w14:paraId="68A21286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2E031EA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 brain tumor, n (%)</w:t>
            </w:r>
          </w:p>
        </w:tc>
        <w:tc>
          <w:tcPr>
            <w:tcW w:w="1276" w:type="dxa"/>
          </w:tcPr>
          <w:p w14:paraId="1DE7D00D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612547E1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6E4375AD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1280" w:type="dxa"/>
          </w:tcPr>
          <w:p w14:paraId="2D06601D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</w:tr>
      <w:tr w:rsidR="009C72AB" w:rsidRPr="00B325DB" w14:paraId="149E53EF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AD7E4A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ncope, n (%)</w:t>
            </w:r>
          </w:p>
        </w:tc>
        <w:tc>
          <w:tcPr>
            <w:tcW w:w="1276" w:type="dxa"/>
          </w:tcPr>
          <w:p w14:paraId="16D2AE08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2B6B37E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4B4B9DCF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80" w:type="dxa"/>
          </w:tcPr>
          <w:p w14:paraId="2EF1FDB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</w:tr>
      <w:tr w:rsidR="009C72AB" w:rsidRPr="00B325DB" w14:paraId="36158327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906A921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ac arrest, n (%)</w:t>
            </w:r>
          </w:p>
        </w:tc>
        <w:tc>
          <w:tcPr>
            <w:tcW w:w="1276" w:type="dxa"/>
          </w:tcPr>
          <w:p w14:paraId="2F931E65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3A01E681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75F4A639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4599BDDC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</w:tr>
      <w:tr w:rsidR="009C72AB" w:rsidRPr="00B325DB" w14:paraId="6F59D6CA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2554E06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nes syndrome, n (%)</w:t>
            </w:r>
          </w:p>
        </w:tc>
        <w:tc>
          <w:tcPr>
            <w:tcW w:w="1276" w:type="dxa"/>
          </w:tcPr>
          <w:p w14:paraId="4D9F3ABC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709D1031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54831618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80" w:type="dxa"/>
          </w:tcPr>
          <w:p w14:paraId="43F37EF2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0D8712BF" w14:textId="77777777" w:rsidTr="00BD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491EB28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N1, n (%)</w:t>
            </w:r>
          </w:p>
        </w:tc>
        <w:tc>
          <w:tcPr>
            <w:tcW w:w="1276" w:type="dxa"/>
          </w:tcPr>
          <w:p w14:paraId="4CF74D66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46612329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178EC552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</w:p>
        </w:tc>
        <w:tc>
          <w:tcPr>
            <w:tcW w:w="1280" w:type="dxa"/>
          </w:tcPr>
          <w:p w14:paraId="5B34A411" w14:textId="77777777" w:rsidR="009C72AB" w:rsidRPr="00A24EF4" w:rsidRDefault="009C72AB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C72AB" w:rsidRPr="00B325DB" w14:paraId="65F8659B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E6D273" w14:textId="77777777" w:rsidR="009C72AB" w:rsidRPr="00A24EF4" w:rsidRDefault="009C72AB" w:rsidP="00BD3E4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ple sclerosis, n (%)</w:t>
            </w:r>
          </w:p>
        </w:tc>
        <w:tc>
          <w:tcPr>
            <w:tcW w:w="1276" w:type="dxa"/>
          </w:tcPr>
          <w:p w14:paraId="5F244DEF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0ECEA098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1" w:type="dxa"/>
          </w:tcPr>
          <w:p w14:paraId="27F3A7BC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0" w:type="dxa"/>
          </w:tcPr>
          <w:p w14:paraId="497699D5" w14:textId="77777777" w:rsidR="009C72AB" w:rsidRPr="00A24EF4" w:rsidRDefault="009C72AB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EF4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</w:tr>
    </w:tbl>
    <w:p w14:paraId="055ED45D" w14:textId="77777777" w:rsidR="009C72AB" w:rsidRDefault="009C72AB" w:rsidP="009C72A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sv-SE"/>
        </w:rPr>
      </w:pPr>
      <w:r w:rsidRPr="00EF510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sv-SE"/>
        </w:rPr>
        <w:t>*Symptoms deemed not associated with the meningioma in question</w:t>
      </w:r>
    </w:p>
    <w:p w14:paraId="5A338E4E" w14:textId="5B376BBF" w:rsidR="00707F38" w:rsidRDefault="00707F38"/>
    <w:sectPr w:rsidR="00707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2AB"/>
    <w:rsid w:val="000C0A48"/>
    <w:rsid w:val="00100421"/>
    <w:rsid w:val="00146471"/>
    <w:rsid w:val="001A7B36"/>
    <w:rsid w:val="001C19E3"/>
    <w:rsid w:val="001C588A"/>
    <w:rsid w:val="002075AD"/>
    <w:rsid w:val="00251C06"/>
    <w:rsid w:val="002C1179"/>
    <w:rsid w:val="00300CDD"/>
    <w:rsid w:val="00330DA4"/>
    <w:rsid w:val="00393EC7"/>
    <w:rsid w:val="00395D6F"/>
    <w:rsid w:val="00395DD8"/>
    <w:rsid w:val="0044001D"/>
    <w:rsid w:val="004554B6"/>
    <w:rsid w:val="004A30CD"/>
    <w:rsid w:val="00501E1A"/>
    <w:rsid w:val="005208AD"/>
    <w:rsid w:val="00531D34"/>
    <w:rsid w:val="00566EBA"/>
    <w:rsid w:val="00593FDB"/>
    <w:rsid w:val="0059504C"/>
    <w:rsid w:val="00657615"/>
    <w:rsid w:val="006D30ED"/>
    <w:rsid w:val="006F097E"/>
    <w:rsid w:val="00707F38"/>
    <w:rsid w:val="00772542"/>
    <w:rsid w:val="007D4000"/>
    <w:rsid w:val="00815204"/>
    <w:rsid w:val="00824834"/>
    <w:rsid w:val="00843B59"/>
    <w:rsid w:val="008E2A93"/>
    <w:rsid w:val="009944E7"/>
    <w:rsid w:val="009C3ABA"/>
    <w:rsid w:val="009C72AB"/>
    <w:rsid w:val="009F2D2E"/>
    <w:rsid w:val="00A26EA4"/>
    <w:rsid w:val="00A859D5"/>
    <w:rsid w:val="00AA67BA"/>
    <w:rsid w:val="00AB5AC7"/>
    <w:rsid w:val="00AC3290"/>
    <w:rsid w:val="00AE2A9E"/>
    <w:rsid w:val="00B5619B"/>
    <w:rsid w:val="00B632E8"/>
    <w:rsid w:val="00B7249B"/>
    <w:rsid w:val="00BB2AB2"/>
    <w:rsid w:val="00BF1951"/>
    <w:rsid w:val="00BF46F1"/>
    <w:rsid w:val="00C7035E"/>
    <w:rsid w:val="00CE4D06"/>
    <w:rsid w:val="00D41A70"/>
    <w:rsid w:val="00D47AD8"/>
    <w:rsid w:val="00D63B0D"/>
    <w:rsid w:val="00DE75B0"/>
    <w:rsid w:val="00E43C36"/>
    <w:rsid w:val="00F076CF"/>
    <w:rsid w:val="00F70A1C"/>
    <w:rsid w:val="00FA592F"/>
    <w:rsid w:val="00FC13A9"/>
    <w:rsid w:val="00FD1211"/>
    <w:rsid w:val="00FD48FF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E9CE98"/>
  <w15:chartTrackingRefBased/>
  <w15:docId w15:val="{6103DE6D-6621-FD40-B1E6-6100A6A6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A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2dekorfrg31">
    <w:name w:val="Rutnätstabell 2 – dekorfärg 31"/>
    <w:basedOn w:val="TableNormal"/>
    <w:uiPriority w:val="47"/>
    <w:rsid w:val="009C72AB"/>
    <w:rPr>
      <w:kern w:val="0"/>
      <w:lang w:val="sv-SE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äslund</dc:creator>
  <cp:keywords/>
  <dc:description/>
  <cp:lastModifiedBy>Olivia Näslund</cp:lastModifiedBy>
  <cp:revision>1</cp:revision>
  <dcterms:created xsi:type="dcterms:W3CDTF">2023-09-23T14:57:00Z</dcterms:created>
  <dcterms:modified xsi:type="dcterms:W3CDTF">2023-09-23T14:57:00Z</dcterms:modified>
</cp:coreProperties>
</file>